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2 : PRIMERS SEQUENCES TO GENERATE TAGGED VECTORS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121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7371"/>
        <w:gridCol w:w="1134"/>
        <w:gridCol w:w="1134"/>
      </w:tblGrid>
      <w:tr>
        <w:trPr>
          <w:trHeight w:val="52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g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sition in vector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s 5’ to 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Koz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op codon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Ven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-termin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w : CAGAAAAAATGGTGAGCAAGGGC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 : CTTGTACAGCTCGTCCATGC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-termin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w : ATGGTGAGCAAGGGCG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 : TTACTTGTACAGCTCGTC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-termin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w°: GACAAAAAATGGCATACCCATACGACGTGCCAGACTACGCT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°: AGCGTAGTCTGGCACGTCGTATGGGTATGC CATTTTTTG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-termin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w°: TACCCATACGACGTGCCAGACTACGCTTG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°: TCAAGCGTAGTCTGGCACGTCGTATGGG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F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-terminal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w : ATGGTGAGCAAGGGCGAG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Rev : TTACTTGTACAGCTCGTCC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</w:rPr>
        <w:t>° these two couple of oligos were annealed and blunt subcloned in pSP72Swa ::RfA, EcoRV diges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2:32:00Z</dcterms:created>
  <dc:creator>Roure Agnes</dc:creator>
  <dc:description/>
  <cp:keywords/>
  <dc:language>en-US</dc:language>
  <cp:lastModifiedBy>Roure Agnes</cp:lastModifiedBy>
  <dcterms:modified xsi:type="dcterms:W3CDTF">2007-09-04T19:39:00Z</dcterms:modified>
  <cp:revision>2</cp:revision>
  <dc:subject/>
  <dc:title>TABLE S3 : PRIMERS SEQUENCES TO GENERATE TAGGED VECTORS</dc:title>
</cp:coreProperties>
</file>